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4160C" w14:textId="79CB6227" w:rsidR="005C1425" w:rsidRPr="00F70615" w:rsidRDefault="06A80CF1" w:rsidP="2DF0CB4C">
      <w:pPr>
        <w:rPr>
          <w:rFonts w:cs="Calibri"/>
          <w:b/>
          <w:bCs/>
        </w:rPr>
      </w:pPr>
      <w:r w:rsidRPr="2DF0CB4C">
        <w:rPr>
          <w:rFonts w:cs="Calibri"/>
          <w:b/>
          <w:bCs/>
        </w:rPr>
        <w:t xml:space="preserve">Online supplemental tables </w:t>
      </w:r>
    </w:p>
    <w:p w14:paraId="59DD8D2A" w14:textId="7265D0F8" w:rsidR="2DF0CB4C" w:rsidRDefault="2DF0CB4C" w:rsidP="2DF0CB4C">
      <w:pPr>
        <w:rPr>
          <w:rFonts w:cs="Calibri"/>
        </w:rPr>
      </w:pPr>
    </w:p>
    <w:p w14:paraId="6DB34155" w14:textId="3BA20649" w:rsidR="005C1425" w:rsidRPr="002B3785" w:rsidRDefault="005D4D4A">
      <w:pPr>
        <w:rPr>
          <w:rFonts w:cs="Calibri"/>
        </w:rPr>
      </w:pPr>
      <w:r w:rsidRPr="002B3785">
        <w:rPr>
          <w:rFonts w:cs="Calibri"/>
          <w:b/>
          <w:bCs/>
        </w:rPr>
        <w:t>Online supplemental table 1.</w:t>
      </w:r>
      <w:r w:rsidRPr="002B3785">
        <w:rPr>
          <w:rFonts w:cs="Calibri"/>
        </w:rPr>
        <w:t xml:space="preserve"> P</w:t>
      </w:r>
      <w:r w:rsidR="00A43DA0" w:rsidRPr="00E94EDB">
        <w:rPr>
          <w:rFonts w:cs="Calibri"/>
        </w:rPr>
        <w:t>ercentage of p</w:t>
      </w:r>
      <w:r w:rsidRPr="002B3785">
        <w:rPr>
          <w:rFonts w:cs="Calibri"/>
        </w:rPr>
        <w:t>regnant women</w:t>
      </w:r>
      <w:r w:rsidR="00B33F6E" w:rsidRPr="002B3785">
        <w:rPr>
          <w:rFonts w:cs="Calibri"/>
        </w:rPr>
        <w:t xml:space="preserve"> (n = 963)</w:t>
      </w:r>
      <w:r w:rsidRPr="002B3785">
        <w:rPr>
          <w:rFonts w:cs="Calibri"/>
        </w:rPr>
        <w:t xml:space="preserve"> tested for anaemia in Narayanganj district, Banglades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607"/>
      </w:tblGrid>
      <w:tr w:rsidR="005D4D4A" w:rsidRPr="002B3785" w14:paraId="56F74A40" w14:textId="77777777" w:rsidTr="006F4621">
        <w:tc>
          <w:tcPr>
            <w:tcW w:w="4508" w:type="dxa"/>
            <w:shd w:val="clear" w:color="auto" w:fill="F2F2F2" w:themeFill="background1" w:themeFillShade="F2"/>
          </w:tcPr>
          <w:p w14:paraId="027984D9" w14:textId="79623EAD" w:rsidR="005D4D4A" w:rsidRPr="002B3785" w:rsidRDefault="005D4D4A">
            <w:pPr>
              <w:rPr>
                <w:rFonts w:cs="Calibri"/>
                <w:b/>
                <w:bCs/>
              </w:rPr>
            </w:pPr>
            <w:r w:rsidRPr="002B3785">
              <w:rPr>
                <w:rFonts w:cs="Calibri"/>
                <w:b/>
                <w:bCs/>
              </w:rPr>
              <w:t xml:space="preserve">Variable </w:t>
            </w:r>
          </w:p>
        </w:tc>
        <w:tc>
          <w:tcPr>
            <w:tcW w:w="1607" w:type="dxa"/>
            <w:shd w:val="clear" w:color="auto" w:fill="F2F2F2" w:themeFill="background1" w:themeFillShade="F2"/>
          </w:tcPr>
          <w:p w14:paraId="0AEA3B72" w14:textId="37AFCAE3" w:rsidR="005D4D4A" w:rsidRPr="002B3785" w:rsidRDefault="005D4D4A">
            <w:pPr>
              <w:rPr>
                <w:rFonts w:cs="Calibri"/>
                <w:b/>
                <w:bCs/>
              </w:rPr>
            </w:pPr>
            <w:r w:rsidRPr="002B3785">
              <w:rPr>
                <w:rFonts w:cs="Calibri"/>
                <w:b/>
                <w:bCs/>
              </w:rPr>
              <w:t xml:space="preserve">Frequency (%) </w:t>
            </w:r>
          </w:p>
        </w:tc>
      </w:tr>
      <w:tr w:rsidR="005D4D4A" w:rsidRPr="002B3785" w14:paraId="46474FFA" w14:textId="77777777" w:rsidTr="006F4621">
        <w:tc>
          <w:tcPr>
            <w:tcW w:w="6115" w:type="dxa"/>
            <w:gridSpan w:val="2"/>
          </w:tcPr>
          <w:p w14:paraId="56243663" w14:textId="10F15422" w:rsidR="005D4D4A" w:rsidRPr="002B3785" w:rsidRDefault="005D4D4A">
            <w:pPr>
              <w:rPr>
                <w:rFonts w:cs="Calibri"/>
                <w:b/>
                <w:bCs/>
              </w:rPr>
            </w:pPr>
            <w:r w:rsidRPr="002B3785">
              <w:rPr>
                <w:rFonts w:cs="Calibri"/>
                <w:b/>
                <w:bCs/>
              </w:rPr>
              <w:t>Pregnant women tested for anaemia</w:t>
            </w:r>
            <w:r w:rsidR="00E215B6" w:rsidRPr="002B3785">
              <w:rPr>
                <w:rFonts w:cs="Calibri"/>
                <w:b/>
                <w:bCs/>
              </w:rPr>
              <w:t xml:space="preserve"> </w:t>
            </w:r>
            <w:r w:rsidR="00E215B6" w:rsidRPr="002B3785">
              <w:rPr>
                <w:rFonts w:cs="Calibri"/>
                <w:b/>
                <w:bCs/>
                <w:vertAlign w:val="superscript"/>
              </w:rPr>
              <w:t xml:space="preserve">a </w:t>
            </w:r>
            <w:r w:rsidRPr="002B3785">
              <w:rPr>
                <w:rFonts w:cs="Calibri"/>
                <w:b/>
                <w:bCs/>
                <w:vertAlign w:val="superscript"/>
              </w:rPr>
              <w:t xml:space="preserve"> </w:t>
            </w:r>
          </w:p>
        </w:tc>
      </w:tr>
      <w:tr w:rsidR="005D4D4A" w:rsidRPr="002B3785" w14:paraId="12C9C682" w14:textId="77777777" w:rsidTr="006F4621">
        <w:tc>
          <w:tcPr>
            <w:tcW w:w="4508" w:type="dxa"/>
          </w:tcPr>
          <w:p w14:paraId="38D405C2" w14:textId="778E658F" w:rsidR="005D4D4A" w:rsidRPr="002B3785" w:rsidRDefault="005D4D4A" w:rsidP="00002615">
            <w:pPr>
              <w:jc w:val="right"/>
              <w:rPr>
                <w:rFonts w:cs="Calibri"/>
              </w:rPr>
            </w:pPr>
            <w:r w:rsidRPr="002B3785">
              <w:rPr>
                <w:rFonts w:cs="Calibri"/>
              </w:rPr>
              <w:t xml:space="preserve">Yes </w:t>
            </w:r>
          </w:p>
        </w:tc>
        <w:tc>
          <w:tcPr>
            <w:tcW w:w="1607" w:type="dxa"/>
          </w:tcPr>
          <w:p w14:paraId="38EDB872" w14:textId="5249C07C" w:rsidR="005D4D4A" w:rsidRPr="002B3785" w:rsidRDefault="005D4D4A">
            <w:pPr>
              <w:rPr>
                <w:rFonts w:cs="Calibri"/>
              </w:rPr>
            </w:pPr>
            <w:r w:rsidRPr="002B3785">
              <w:rPr>
                <w:rFonts w:cs="Calibri"/>
              </w:rPr>
              <w:t xml:space="preserve">505 (52.4) </w:t>
            </w:r>
          </w:p>
        </w:tc>
      </w:tr>
      <w:tr w:rsidR="005D4D4A" w:rsidRPr="002B3785" w14:paraId="0DFF184E" w14:textId="77777777" w:rsidTr="006F4621">
        <w:tc>
          <w:tcPr>
            <w:tcW w:w="4508" w:type="dxa"/>
          </w:tcPr>
          <w:p w14:paraId="536F40C0" w14:textId="3DE1BB5E" w:rsidR="005D4D4A" w:rsidRPr="002B3785" w:rsidRDefault="005D4D4A" w:rsidP="00002615">
            <w:pPr>
              <w:jc w:val="right"/>
              <w:rPr>
                <w:rFonts w:cs="Calibri"/>
              </w:rPr>
            </w:pPr>
            <w:r w:rsidRPr="002B3785">
              <w:rPr>
                <w:rFonts w:cs="Calibri"/>
              </w:rPr>
              <w:t xml:space="preserve">No </w:t>
            </w:r>
          </w:p>
        </w:tc>
        <w:tc>
          <w:tcPr>
            <w:tcW w:w="1607" w:type="dxa"/>
          </w:tcPr>
          <w:p w14:paraId="6E13F085" w14:textId="267D42AC" w:rsidR="005D4D4A" w:rsidRPr="002B3785" w:rsidRDefault="005D4D4A">
            <w:pPr>
              <w:rPr>
                <w:rFonts w:cs="Calibri"/>
              </w:rPr>
            </w:pPr>
            <w:r w:rsidRPr="002B3785">
              <w:rPr>
                <w:rFonts w:cs="Calibri"/>
              </w:rPr>
              <w:t xml:space="preserve">458 (47.6) </w:t>
            </w:r>
          </w:p>
        </w:tc>
      </w:tr>
    </w:tbl>
    <w:p w14:paraId="23087E6E" w14:textId="7D2DDCFC" w:rsidR="005D4D4A" w:rsidRPr="002B3785" w:rsidRDefault="00E215B6">
      <w:pPr>
        <w:rPr>
          <w:rFonts w:cs="Calibri"/>
          <w:sz w:val="20"/>
          <w:szCs w:val="20"/>
        </w:rPr>
      </w:pPr>
      <w:proofErr w:type="gramStart"/>
      <w:r w:rsidRPr="002B3785">
        <w:rPr>
          <w:rFonts w:cs="Calibri"/>
          <w:sz w:val="20"/>
          <w:szCs w:val="20"/>
          <w:vertAlign w:val="superscript"/>
        </w:rPr>
        <w:t>a</w:t>
      </w:r>
      <w:proofErr w:type="gramEnd"/>
      <w:r w:rsidR="00FA7BA6" w:rsidRPr="002B3785">
        <w:rPr>
          <w:rFonts w:cs="Calibri"/>
          <w:sz w:val="20"/>
          <w:szCs w:val="20"/>
          <w:vertAlign w:val="superscript"/>
        </w:rPr>
        <w:t xml:space="preserve"> </w:t>
      </w:r>
      <w:r w:rsidR="00FA7BA6" w:rsidRPr="002B3785">
        <w:rPr>
          <w:rFonts w:cs="Calibri"/>
          <w:sz w:val="20"/>
          <w:szCs w:val="20"/>
        </w:rPr>
        <w:t>u</w:t>
      </w:r>
      <w:r w:rsidRPr="002B3785">
        <w:rPr>
          <w:rFonts w:cs="Calibri"/>
          <w:sz w:val="20"/>
          <w:szCs w:val="20"/>
        </w:rPr>
        <w:t xml:space="preserve">nsure (n = 37) </w:t>
      </w:r>
      <w:r w:rsidR="008144E8" w:rsidRPr="002B3785">
        <w:rPr>
          <w:rFonts w:cs="Calibri"/>
          <w:sz w:val="20"/>
          <w:szCs w:val="20"/>
        </w:rPr>
        <w:t xml:space="preserve">excluded from denominator. </w:t>
      </w:r>
    </w:p>
    <w:p w14:paraId="77E2AE9F" w14:textId="77777777" w:rsidR="00002615" w:rsidRPr="002B3785" w:rsidRDefault="00002615">
      <w:pPr>
        <w:rPr>
          <w:rFonts w:cs="Calibri"/>
        </w:rPr>
      </w:pPr>
    </w:p>
    <w:p w14:paraId="38BE3192" w14:textId="61CABC59" w:rsidR="003C2BFF" w:rsidRPr="0082288E" w:rsidRDefault="005D4D4A" w:rsidP="0082288E">
      <w:pPr>
        <w:rPr>
          <w:rFonts w:cs="Calibri"/>
        </w:rPr>
      </w:pPr>
      <w:r w:rsidRPr="002B3785">
        <w:rPr>
          <w:rFonts w:cs="Calibri"/>
          <w:b/>
          <w:bCs/>
        </w:rPr>
        <w:t>Online supplemental table 2</w:t>
      </w:r>
      <w:r w:rsidRPr="002B3785">
        <w:rPr>
          <w:rFonts w:cs="Calibri"/>
        </w:rPr>
        <w:t>. P</w:t>
      </w:r>
      <w:r w:rsidR="00A43DA0" w:rsidRPr="002B3785">
        <w:rPr>
          <w:rFonts w:cs="Calibri"/>
        </w:rPr>
        <w:t>ercentage of p</w:t>
      </w:r>
      <w:r w:rsidRPr="002B3785">
        <w:rPr>
          <w:rFonts w:cs="Calibri"/>
        </w:rPr>
        <w:t>regnant women</w:t>
      </w:r>
      <w:r w:rsidR="00B33F6E" w:rsidRPr="002B3785">
        <w:rPr>
          <w:rFonts w:cs="Calibri"/>
        </w:rPr>
        <w:t xml:space="preserve"> (n = 963)</w:t>
      </w:r>
      <w:r w:rsidRPr="002B3785">
        <w:rPr>
          <w:rFonts w:cs="Calibri"/>
        </w:rPr>
        <w:t xml:space="preserve"> tested for anaemia in Narayanganj district, Bangladesh by social</w:t>
      </w:r>
      <w:r w:rsidR="7EF346DF" w:rsidRPr="002B3785">
        <w:rPr>
          <w:rFonts w:cs="Calibri"/>
        </w:rPr>
        <w:t xml:space="preserve"> and equity</w:t>
      </w:r>
      <w:r w:rsidRPr="002B3785">
        <w:rPr>
          <w:rFonts w:cs="Calibri"/>
        </w:rPr>
        <w:t xml:space="preserve"> dimensions </w:t>
      </w:r>
    </w:p>
    <w:tbl>
      <w:tblPr>
        <w:tblStyle w:val="TableGrid"/>
        <w:tblW w:w="981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4770"/>
        <w:gridCol w:w="1530"/>
        <w:gridCol w:w="3510"/>
      </w:tblGrid>
      <w:tr w:rsidR="00607D9B" w:rsidRPr="00F70615" w14:paraId="27C4C51E" w14:textId="77777777" w:rsidTr="00130568">
        <w:trPr>
          <w:trHeight w:val="467"/>
        </w:trPr>
        <w:tc>
          <w:tcPr>
            <w:tcW w:w="4770" w:type="dxa"/>
            <w:shd w:val="clear" w:color="auto" w:fill="F2F2F2" w:themeFill="background1" w:themeFillShade="F2"/>
          </w:tcPr>
          <w:p w14:paraId="21CC967E" w14:textId="6E1BA4B5" w:rsidR="00607D9B" w:rsidRPr="00F70615" w:rsidRDefault="00607D9B" w:rsidP="003C2BFF">
            <w:pPr>
              <w:rPr>
                <w:rFonts w:cs="Calibri"/>
                <w:b/>
                <w:bCs/>
              </w:rPr>
            </w:pPr>
            <w:r w:rsidRPr="00F70615">
              <w:rPr>
                <w:rFonts w:cs="Calibri"/>
                <w:b/>
                <w:bCs/>
              </w:rPr>
              <w:t xml:space="preserve">Percentage of pregnant women tested for anaemia 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D5A62ED" w14:textId="06D151B6" w:rsidR="00607D9B" w:rsidRPr="00F70615" w:rsidRDefault="00607D9B" w:rsidP="003C2BFF">
            <w:pPr>
              <w:rPr>
                <w:rFonts w:cs="Calibri"/>
                <w:b/>
                <w:bCs/>
              </w:rPr>
            </w:pPr>
            <w:r w:rsidRPr="00F70615">
              <w:rPr>
                <w:rFonts w:cs="Calibri"/>
                <w:b/>
                <w:bCs/>
              </w:rPr>
              <w:t xml:space="preserve">Observations </w:t>
            </w:r>
          </w:p>
        </w:tc>
        <w:tc>
          <w:tcPr>
            <w:tcW w:w="3510" w:type="dxa"/>
            <w:shd w:val="clear" w:color="auto" w:fill="F2F2F2" w:themeFill="background1" w:themeFillShade="F2"/>
          </w:tcPr>
          <w:p w14:paraId="40B62C0D" w14:textId="66394008" w:rsidR="00607D9B" w:rsidRPr="00F70615" w:rsidRDefault="00607D9B" w:rsidP="003C2BFF">
            <w:pPr>
              <w:rPr>
                <w:rFonts w:cs="Calibri"/>
                <w:b/>
                <w:bCs/>
              </w:rPr>
            </w:pPr>
            <w:r w:rsidRPr="00F70615">
              <w:rPr>
                <w:rFonts w:cs="Calibri"/>
                <w:b/>
                <w:bCs/>
              </w:rPr>
              <w:t xml:space="preserve">Unadjusted percentages and 95% CI </w:t>
            </w:r>
          </w:p>
        </w:tc>
      </w:tr>
      <w:tr w:rsidR="00844265" w:rsidRPr="00F70615" w14:paraId="4E291ADD" w14:textId="77777777" w:rsidTr="00130568">
        <w:tc>
          <w:tcPr>
            <w:tcW w:w="9810" w:type="dxa"/>
            <w:gridSpan w:val="3"/>
          </w:tcPr>
          <w:p w14:paraId="552D83E0" w14:textId="411C42EC" w:rsidR="00844265" w:rsidRPr="00F70615" w:rsidRDefault="00844265" w:rsidP="003C2BFF">
            <w:pPr>
              <w:rPr>
                <w:rFonts w:cs="Calibri"/>
              </w:rPr>
            </w:pPr>
            <w:r w:rsidRPr="00F70615">
              <w:rPr>
                <w:rFonts w:cs="Calibri"/>
                <w:b/>
                <w:bCs/>
              </w:rPr>
              <w:t xml:space="preserve">Woman’s education level </w:t>
            </w:r>
            <w:r w:rsidR="001E67FA">
              <w:rPr>
                <w:rFonts w:cs="Calibri"/>
                <w:b/>
                <w:bCs/>
                <w:vertAlign w:val="superscript"/>
              </w:rPr>
              <w:t>a</w:t>
            </w:r>
          </w:p>
        </w:tc>
      </w:tr>
      <w:tr w:rsidR="00607D9B" w:rsidRPr="00F70615" w14:paraId="106D4038" w14:textId="77777777" w:rsidTr="00130568">
        <w:tc>
          <w:tcPr>
            <w:tcW w:w="4770" w:type="dxa"/>
          </w:tcPr>
          <w:p w14:paraId="0A0035D1" w14:textId="79171221" w:rsidR="00607D9B" w:rsidRPr="00F70615" w:rsidRDefault="00607D9B" w:rsidP="00002615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No education </w:t>
            </w:r>
          </w:p>
        </w:tc>
        <w:tc>
          <w:tcPr>
            <w:tcW w:w="1530" w:type="dxa"/>
          </w:tcPr>
          <w:p w14:paraId="7ED7259D" w14:textId="3E1C58FD" w:rsidR="00607D9B" w:rsidRPr="00F70615" w:rsidRDefault="00AA6D6F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>38</w:t>
            </w:r>
          </w:p>
        </w:tc>
        <w:tc>
          <w:tcPr>
            <w:tcW w:w="3510" w:type="dxa"/>
          </w:tcPr>
          <w:p w14:paraId="451D4F05" w14:textId="080AE70E" w:rsidR="00607D9B" w:rsidRPr="00F70615" w:rsidRDefault="00AA6D6F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15.8 (95% CI: 6.0-31.3) </w:t>
            </w:r>
          </w:p>
        </w:tc>
      </w:tr>
      <w:tr w:rsidR="00607D9B" w:rsidRPr="00F70615" w14:paraId="405F0964" w14:textId="77777777" w:rsidTr="00130568">
        <w:tc>
          <w:tcPr>
            <w:tcW w:w="4770" w:type="dxa"/>
          </w:tcPr>
          <w:p w14:paraId="30ED07EC" w14:textId="05F42C6F" w:rsidR="00607D9B" w:rsidRPr="00F70615" w:rsidRDefault="00607D9B" w:rsidP="00002615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Primary education (1-8 years) </w:t>
            </w:r>
          </w:p>
        </w:tc>
        <w:tc>
          <w:tcPr>
            <w:tcW w:w="1530" w:type="dxa"/>
          </w:tcPr>
          <w:p w14:paraId="6C37872E" w14:textId="62085FD9" w:rsidR="00607D9B" w:rsidRPr="00F70615" w:rsidRDefault="00AA6D6F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>509</w:t>
            </w:r>
          </w:p>
        </w:tc>
        <w:tc>
          <w:tcPr>
            <w:tcW w:w="3510" w:type="dxa"/>
          </w:tcPr>
          <w:p w14:paraId="1055A31B" w14:textId="2C6EA10C" w:rsidR="00607D9B" w:rsidRPr="00F70615" w:rsidRDefault="00AA6D6F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>45.4 (95% CI: 41.0-49.8)</w:t>
            </w:r>
          </w:p>
        </w:tc>
      </w:tr>
      <w:tr w:rsidR="00607D9B" w:rsidRPr="00F70615" w14:paraId="3E9E4ECF" w14:textId="77777777" w:rsidTr="00130568">
        <w:tc>
          <w:tcPr>
            <w:tcW w:w="4770" w:type="dxa"/>
          </w:tcPr>
          <w:p w14:paraId="7B9FF6BA" w14:textId="0B7E7423" w:rsidR="00607D9B" w:rsidRPr="00F70615" w:rsidRDefault="00607D9B" w:rsidP="00002615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Secondary education (9-12 years)  </w:t>
            </w:r>
          </w:p>
        </w:tc>
        <w:tc>
          <w:tcPr>
            <w:tcW w:w="1530" w:type="dxa"/>
          </w:tcPr>
          <w:p w14:paraId="12217161" w14:textId="74786FCC" w:rsidR="00607D9B" w:rsidRPr="00F70615" w:rsidRDefault="00AA6D6F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>376</w:t>
            </w:r>
          </w:p>
        </w:tc>
        <w:tc>
          <w:tcPr>
            <w:tcW w:w="3510" w:type="dxa"/>
          </w:tcPr>
          <w:p w14:paraId="42C94664" w14:textId="41CE0B90" w:rsidR="00607D9B" w:rsidRPr="00F70615" w:rsidRDefault="00AA6D6F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63.0 (95% CI: 57.9-67.9) </w:t>
            </w:r>
          </w:p>
        </w:tc>
      </w:tr>
      <w:tr w:rsidR="00607D9B" w:rsidRPr="00F70615" w14:paraId="26B7EA25" w14:textId="77777777" w:rsidTr="00130568">
        <w:tc>
          <w:tcPr>
            <w:tcW w:w="4770" w:type="dxa"/>
          </w:tcPr>
          <w:p w14:paraId="772EF938" w14:textId="394C2DE7" w:rsidR="00607D9B" w:rsidRPr="00F70615" w:rsidRDefault="00607D9B" w:rsidP="00002615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>Tertiary education (&gt; 12 years)</w:t>
            </w:r>
          </w:p>
        </w:tc>
        <w:tc>
          <w:tcPr>
            <w:tcW w:w="1530" w:type="dxa"/>
          </w:tcPr>
          <w:p w14:paraId="3BF9D3C3" w14:textId="1BD6855F" w:rsidR="00607D9B" w:rsidRPr="00F70615" w:rsidRDefault="00AA6D6F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>37</w:t>
            </w:r>
          </w:p>
        </w:tc>
        <w:tc>
          <w:tcPr>
            <w:tcW w:w="3510" w:type="dxa"/>
          </w:tcPr>
          <w:p w14:paraId="601BD499" w14:textId="7AC709FA" w:rsidR="00607D9B" w:rsidRPr="00F70615" w:rsidRDefault="00AA6D6F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81.1 (95% CI: 64.8-92.0) </w:t>
            </w:r>
          </w:p>
        </w:tc>
      </w:tr>
      <w:tr w:rsidR="000D269E" w:rsidRPr="00F70615" w14:paraId="208DCEAE" w14:textId="77777777" w:rsidTr="00130568">
        <w:tc>
          <w:tcPr>
            <w:tcW w:w="9810" w:type="dxa"/>
            <w:gridSpan w:val="3"/>
          </w:tcPr>
          <w:p w14:paraId="37B11C0C" w14:textId="5C2DF7EB" w:rsidR="000D269E" w:rsidRPr="00F70615" w:rsidRDefault="000D269E" w:rsidP="003C2BFF">
            <w:pPr>
              <w:rPr>
                <w:rFonts w:cs="Calibri"/>
              </w:rPr>
            </w:pPr>
            <w:r w:rsidRPr="00F70615">
              <w:rPr>
                <w:rFonts w:cs="Calibri"/>
                <w:b/>
                <w:bCs/>
              </w:rPr>
              <w:t xml:space="preserve">Husband’s education level </w:t>
            </w:r>
            <w:r w:rsidR="001E67FA">
              <w:rPr>
                <w:rFonts w:cs="Calibri"/>
                <w:b/>
                <w:bCs/>
                <w:vertAlign w:val="superscript"/>
              </w:rPr>
              <w:t>b</w:t>
            </w:r>
          </w:p>
        </w:tc>
      </w:tr>
      <w:tr w:rsidR="00607D9B" w:rsidRPr="00F70615" w14:paraId="0A3BEB48" w14:textId="77777777" w:rsidTr="00130568">
        <w:tc>
          <w:tcPr>
            <w:tcW w:w="4770" w:type="dxa"/>
          </w:tcPr>
          <w:p w14:paraId="4F918572" w14:textId="442ABCE6" w:rsidR="00607D9B" w:rsidRPr="00F70615" w:rsidRDefault="00607D9B" w:rsidP="00002615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No education </w:t>
            </w:r>
          </w:p>
        </w:tc>
        <w:tc>
          <w:tcPr>
            <w:tcW w:w="1530" w:type="dxa"/>
          </w:tcPr>
          <w:p w14:paraId="7F2B9128" w14:textId="2BB3EC4B" w:rsidR="00607D9B" w:rsidRPr="00F70615" w:rsidRDefault="000D269E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>125</w:t>
            </w:r>
          </w:p>
        </w:tc>
        <w:tc>
          <w:tcPr>
            <w:tcW w:w="3510" w:type="dxa"/>
          </w:tcPr>
          <w:p w14:paraId="1CB94294" w14:textId="5112D8BD" w:rsidR="00607D9B" w:rsidRPr="00F70615" w:rsidRDefault="000D269E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>25.6 (95% CI:</w:t>
            </w:r>
            <w:r w:rsidR="00CB7595" w:rsidRPr="00F70615">
              <w:rPr>
                <w:rFonts w:cs="Calibri"/>
              </w:rPr>
              <w:t xml:space="preserve">18.2-34.2) </w:t>
            </w:r>
          </w:p>
        </w:tc>
      </w:tr>
      <w:tr w:rsidR="00607D9B" w:rsidRPr="00F70615" w14:paraId="1866A3A6" w14:textId="77777777" w:rsidTr="00130568">
        <w:tc>
          <w:tcPr>
            <w:tcW w:w="4770" w:type="dxa"/>
          </w:tcPr>
          <w:p w14:paraId="696EBF78" w14:textId="37EFF088" w:rsidR="00607D9B" w:rsidRPr="00F70615" w:rsidRDefault="00607D9B" w:rsidP="00002615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Primary education (1-8 years)  </w:t>
            </w:r>
          </w:p>
        </w:tc>
        <w:tc>
          <w:tcPr>
            <w:tcW w:w="1530" w:type="dxa"/>
          </w:tcPr>
          <w:p w14:paraId="745E648B" w14:textId="21E5C1BD" w:rsidR="00607D9B" w:rsidRPr="00F70615" w:rsidRDefault="000D269E" w:rsidP="000D269E">
            <w:pPr>
              <w:rPr>
                <w:rFonts w:cs="Calibri"/>
              </w:rPr>
            </w:pPr>
            <w:r w:rsidRPr="00F70615">
              <w:rPr>
                <w:rFonts w:cs="Calibri"/>
              </w:rPr>
              <w:t>487</w:t>
            </w:r>
          </w:p>
        </w:tc>
        <w:tc>
          <w:tcPr>
            <w:tcW w:w="3510" w:type="dxa"/>
          </w:tcPr>
          <w:p w14:paraId="58B44FCF" w14:textId="39F8F525" w:rsidR="00607D9B" w:rsidRPr="00F70615" w:rsidRDefault="00CB7595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50.1 (95% CI: 45.6-54.6) </w:t>
            </w:r>
          </w:p>
        </w:tc>
      </w:tr>
      <w:tr w:rsidR="00607D9B" w:rsidRPr="00F70615" w14:paraId="26333FB3" w14:textId="77777777" w:rsidTr="00130568">
        <w:tc>
          <w:tcPr>
            <w:tcW w:w="4770" w:type="dxa"/>
          </w:tcPr>
          <w:p w14:paraId="76E20F26" w14:textId="5D792AB8" w:rsidR="00607D9B" w:rsidRPr="00F70615" w:rsidRDefault="00607D9B" w:rsidP="00002615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Secondary education (9-12 years) </w:t>
            </w:r>
          </w:p>
        </w:tc>
        <w:tc>
          <w:tcPr>
            <w:tcW w:w="1530" w:type="dxa"/>
          </w:tcPr>
          <w:p w14:paraId="2267B468" w14:textId="25852B26" w:rsidR="00607D9B" w:rsidRPr="00F70615" w:rsidRDefault="000D269E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>296</w:t>
            </w:r>
          </w:p>
        </w:tc>
        <w:tc>
          <w:tcPr>
            <w:tcW w:w="3510" w:type="dxa"/>
          </w:tcPr>
          <w:p w14:paraId="596C2E26" w14:textId="7565D8E9" w:rsidR="00607D9B" w:rsidRPr="00F70615" w:rsidRDefault="00CB7595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63.5 (95% CI: 57.7-69.0) </w:t>
            </w:r>
          </w:p>
        </w:tc>
      </w:tr>
      <w:tr w:rsidR="00607D9B" w:rsidRPr="00F70615" w14:paraId="13676362" w14:textId="77777777" w:rsidTr="00130568">
        <w:tc>
          <w:tcPr>
            <w:tcW w:w="4770" w:type="dxa"/>
          </w:tcPr>
          <w:p w14:paraId="2A85FF34" w14:textId="43018965" w:rsidR="00607D9B" w:rsidRPr="00F70615" w:rsidRDefault="00607D9B" w:rsidP="00002615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Tertiary education (&gt; 12 years) </w:t>
            </w:r>
          </w:p>
        </w:tc>
        <w:tc>
          <w:tcPr>
            <w:tcW w:w="1530" w:type="dxa"/>
          </w:tcPr>
          <w:p w14:paraId="0652B0DA" w14:textId="0BE8F818" w:rsidR="00607D9B" w:rsidRPr="00F70615" w:rsidRDefault="000D269E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>52</w:t>
            </w:r>
          </w:p>
        </w:tc>
        <w:tc>
          <w:tcPr>
            <w:tcW w:w="3510" w:type="dxa"/>
          </w:tcPr>
          <w:p w14:paraId="719C4747" w14:textId="6DE9CC4E" w:rsidR="00607D9B" w:rsidRPr="00F70615" w:rsidRDefault="00CB7595" w:rsidP="003C2BFF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76.9 (95% CI: 63.2-87.5) </w:t>
            </w:r>
          </w:p>
        </w:tc>
      </w:tr>
      <w:tr w:rsidR="001E67FA" w:rsidRPr="00F70615" w14:paraId="41F0ECBD" w14:textId="77777777" w:rsidTr="00130568">
        <w:tc>
          <w:tcPr>
            <w:tcW w:w="4770" w:type="dxa"/>
          </w:tcPr>
          <w:p w14:paraId="363FDBEE" w14:textId="1EFBBD02" w:rsidR="001E67FA" w:rsidRPr="001E67FA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  <w:b/>
                <w:bCs/>
              </w:rPr>
              <w:t xml:space="preserve">Household wealth index </w:t>
            </w:r>
            <w:r>
              <w:rPr>
                <w:rFonts w:cs="Calibri"/>
                <w:b/>
                <w:bCs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4AE51672" w14:textId="77777777" w:rsidR="001E67FA" w:rsidRPr="00F70615" w:rsidRDefault="001E67FA" w:rsidP="003C2BFF">
            <w:pPr>
              <w:rPr>
                <w:rFonts w:cs="Calibri"/>
              </w:rPr>
            </w:pPr>
          </w:p>
        </w:tc>
        <w:tc>
          <w:tcPr>
            <w:tcW w:w="3510" w:type="dxa"/>
          </w:tcPr>
          <w:p w14:paraId="519AFD36" w14:textId="77777777" w:rsidR="001E67FA" w:rsidRPr="00F70615" w:rsidRDefault="001E67FA" w:rsidP="003C2BFF">
            <w:pPr>
              <w:rPr>
                <w:rFonts w:cs="Calibri"/>
              </w:rPr>
            </w:pPr>
          </w:p>
        </w:tc>
      </w:tr>
      <w:tr w:rsidR="001E67FA" w:rsidRPr="00F70615" w14:paraId="06D36F49" w14:textId="77777777" w:rsidTr="00130568">
        <w:tc>
          <w:tcPr>
            <w:tcW w:w="4770" w:type="dxa"/>
          </w:tcPr>
          <w:p w14:paraId="30490141" w14:textId="3DC89794" w:rsidR="001E67FA" w:rsidRPr="00F70615" w:rsidRDefault="001E67FA" w:rsidP="001E67FA">
            <w:pPr>
              <w:pStyle w:val="ListParagraph"/>
              <w:jc w:val="right"/>
              <w:rPr>
                <w:rFonts w:cs="Calibri"/>
              </w:rPr>
            </w:pPr>
            <w:r>
              <w:rPr>
                <w:rFonts w:cs="Calibri"/>
              </w:rPr>
              <w:t>Poorest</w:t>
            </w:r>
            <w:r w:rsidRPr="00F70615">
              <w:rPr>
                <w:rFonts w:cs="Calibri"/>
              </w:rPr>
              <w:t xml:space="preserve"> </w:t>
            </w:r>
          </w:p>
        </w:tc>
        <w:tc>
          <w:tcPr>
            <w:tcW w:w="1530" w:type="dxa"/>
          </w:tcPr>
          <w:p w14:paraId="7BC1E490" w14:textId="536BD411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>194</w:t>
            </w:r>
          </w:p>
        </w:tc>
        <w:tc>
          <w:tcPr>
            <w:tcW w:w="3510" w:type="dxa"/>
          </w:tcPr>
          <w:p w14:paraId="586A733A" w14:textId="6AB37F11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34.0 (95% CI: 27.4-41.2) </w:t>
            </w:r>
          </w:p>
        </w:tc>
      </w:tr>
      <w:tr w:rsidR="001E67FA" w:rsidRPr="00F70615" w14:paraId="5BAE6DE5" w14:textId="77777777" w:rsidTr="00130568">
        <w:tc>
          <w:tcPr>
            <w:tcW w:w="4770" w:type="dxa"/>
          </w:tcPr>
          <w:p w14:paraId="68BB956F" w14:textId="031EA8CA" w:rsidR="001E67FA" w:rsidRPr="00F70615" w:rsidRDefault="001E67FA" w:rsidP="001E67FA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Second </w:t>
            </w:r>
          </w:p>
        </w:tc>
        <w:tc>
          <w:tcPr>
            <w:tcW w:w="1530" w:type="dxa"/>
          </w:tcPr>
          <w:p w14:paraId="7F60C2EC" w14:textId="4A3DF94A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>193</w:t>
            </w:r>
          </w:p>
        </w:tc>
        <w:tc>
          <w:tcPr>
            <w:tcW w:w="3510" w:type="dxa"/>
          </w:tcPr>
          <w:p w14:paraId="3E22E4C0" w14:textId="469176A8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49.2 (95% CI: 42.0-56.5) </w:t>
            </w:r>
          </w:p>
        </w:tc>
      </w:tr>
      <w:tr w:rsidR="001E67FA" w:rsidRPr="00F70615" w14:paraId="66C3EBA2" w14:textId="77777777" w:rsidTr="00130568">
        <w:tc>
          <w:tcPr>
            <w:tcW w:w="4770" w:type="dxa"/>
          </w:tcPr>
          <w:p w14:paraId="18E27DEF" w14:textId="5581F5A7" w:rsidR="001E67FA" w:rsidRPr="00F70615" w:rsidRDefault="001E67FA" w:rsidP="001E67FA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Middle </w:t>
            </w:r>
          </w:p>
        </w:tc>
        <w:tc>
          <w:tcPr>
            <w:tcW w:w="1530" w:type="dxa"/>
          </w:tcPr>
          <w:p w14:paraId="4405FEE8" w14:textId="75B9F3B6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>200</w:t>
            </w:r>
          </w:p>
        </w:tc>
        <w:tc>
          <w:tcPr>
            <w:tcW w:w="3510" w:type="dxa"/>
          </w:tcPr>
          <w:p w14:paraId="3510F641" w14:textId="79C78A78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52.5 (95% CI: 45.3-59.6) </w:t>
            </w:r>
          </w:p>
        </w:tc>
      </w:tr>
      <w:tr w:rsidR="001E67FA" w:rsidRPr="00F70615" w14:paraId="25BC9EFF" w14:textId="77777777" w:rsidTr="00130568">
        <w:tc>
          <w:tcPr>
            <w:tcW w:w="4770" w:type="dxa"/>
          </w:tcPr>
          <w:p w14:paraId="42432910" w14:textId="77181972" w:rsidR="001E67FA" w:rsidRPr="00F70615" w:rsidRDefault="001E67FA" w:rsidP="001E67FA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>Fourth</w:t>
            </w:r>
          </w:p>
        </w:tc>
        <w:tc>
          <w:tcPr>
            <w:tcW w:w="1530" w:type="dxa"/>
          </w:tcPr>
          <w:p w14:paraId="258B24A7" w14:textId="7295345B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>187</w:t>
            </w:r>
          </w:p>
        </w:tc>
        <w:tc>
          <w:tcPr>
            <w:tcW w:w="3510" w:type="dxa"/>
          </w:tcPr>
          <w:p w14:paraId="6609EC56" w14:textId="61067055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55.6 (95% CI: 48.2-62.9) </w:t>
            </w:r>
          </w:p>
        </w:tc>
      </w:tr>
      <w:tr w:rsidR="001E67FA" w:rsidRPr="00F70615" w14:paraId="603F7938" w14:textId="77777777" w:rsidTr="00130568">
        <w:tc>
          <w:tcPr>
            <w:tcW w:w="4770" w:type="dxa"/>
          </w:tcPr>
          <w:p w14:paraId="02F44C8F" w14:textId="4F104EA9" w:rsidR="001E67FA" w:rsidRPr="00F70615" w:rsidRDefault="001E67FA" w:rsidP="001E67FA">
            <w:pPr>
              <w:pStyle w:val="ListParagraph"/>
              <w:jc w:val="right"/>
              <w:rPr>
                <w:rFonts w:cs="Calibri"/>
              </w:rPr>
            </w:pPr>
            <w:r>
              <w:rPr>
                <w:rFonts w:cs="Calibri"/>
              </w:rPr>
              <w:t>Wealthiest</w:t>
            </w:r>
            <w:r w:rsidRPr="00F70615">
              <w:rPr>
                <w:rFonts w:cs="Calibri"/>
              </w:rPr>
              <w:t xml:space="preserve"> </w:t>
            </w:r>
          </w:p>
        </w:tc>
        <w:tc>
          <w:tcPr>
            <w:tcW w:w="1530" w:type="dxa"/>
          </w:tcPr>
          <w:p w14:paraId="7129B81A" w14:textId="3FA684CF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186 </w:t>
            </w:r>
          </w:p>
        </w:tc>
        <w:tc>
          <w:tcPr>
            <w:tcW w:w="3510" w:type="dxa"/>
          </w:tcPr>
          <w:p w14:paraId="6888B974" w14:textId="7241C3C0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72.0 (95% CI: 65.0-78.4) </w:t>
            </w:r>
          </w:p>
        </w:tc>
      </w:tr>
      <w:tr w:rsidR="001E67FA" w:rsidRPr="00F70615" w14:paraId="6504420E" w14:textId="77777777" w:rsidTr="00130568">
        <w:tc>
          <w:tcPr>
            <w:tcW w:w="9810" w:type="dxa"/>
            <w:gridSpan w:val="3"/>
          </w:tcPr>
          <w:p w14:paraId="14D90793" w14:textId="0C8DED34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  <w:b/>
                <w:bCs/>
              </w:rPr>
              <w:t xml:space="preserve">Person making decision about woman’s healthcare </w:t>
            </w:r>
          </w:p>
        </w:tc>
      </w:tr>
      <w:tr w:rsidR="001E67FA" w:rsidRPr="00F70615" w14:paraId="602A3135" w14:textId="77777777" w:rsidTr="00130568">
        <w:tc>
          <w:tcPr>
            <w:tcW w:w="4770" w:type="dxa"/>
          </w:tcPr>
          <w:p w14:paraId="14B70661" w14:textId="27DC5167" w:rsidR="001E67FA" w:rsidRPr="00F70615" w:rsidRDefault="001E67FA" w:rsidP="001E67FA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Woman and husband jointly </w:t>
            </w:r>
          </w:p>
        </w:tc>
        <w:tc>
          <w:tcPr>
            <w:tcW w:w="1530" w:type="dxa"/>
          </w:tcPr>
          <w:p w14:paraId="2016B1E7" w14:textId="48BD3E16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>572</w:t>
            </w:r>
          </w:p>
        </w:tc>
        <w:tc>
          <w:tcPr>
            <w:tcW w:w="3510" w:type="dxa"/>
          </w:tcPr>
          <w:p w14:paraId="4C7C85EA" w14:textId="41E9CA13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>52.3 (95% CI: 48.1-56.4)</w:t>
            </w:r>
          </w:p>
        </w:tc>
      </w:tr>
      <w:tr w:rsidR="001E67FA" w:rsidRPr="00F70615" w14:paraId="129EA4ED" w14:textId="77777777" w:rsidTr="00130568">
        <w:tc>
          <w:tcPr>
            <w:tcW w:w="4770" w:type="dxa"/>
          </w:tcPr>
          <w:p w14:paraId="0CCBA22D" w14:textId="746060D1" w:rsidR="001E67FA" w:rsidRPr="00F70615" w:rsidRDefault="001E67FA" w:rsidP="001E67FA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Husband </w:t>
            </w:r>
            <w:r w:rsidR="00460DF9">
              <w:rPr>
                <w:rFonts w:cs="Calibri"/>
              </w:rPr>
              <w:t>only</w:t>
            </w:r>
          </w:p>
        </w:tc>
        <w:tc>
          <w:tcPr>
            <w:tcW w:w="1530" w:type="dxa"/>
          </w:tcPr>
          <w:p w14:paraId="045748C7" w14:textId="05BCD76D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>214</w:t>
            </w:r>
          </w:p>
        </w:tc>
        <w:tc>
          <w:tcPr>
            <w:tcW w:w="3510" w:type="dxa"/>
          </w:tcPr>
          <w:p w14:paraId="7B193F4F" w14:textId="3BEF6716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50.0 (95% CI: 43.1-56.9) </w:t>
            </w:r>
          </w:p>
        </w:tc>
      </w:tr>
      <w:tr w:rsidR="001E67FA" w:rsidRPr="00F70615" w14:paraId="4E2172F8" w14:textId="77777777" w:rsidTr="00130568">
        <w:tc>
          <w:tcPr>
            <w:tcW w:w="4770" w:type="dxa"/>
          </w:tcPr>
          <w:p w14:paraId="1D03089C" w14:textId="2910CC59" w:rsidR="001E67FA" w:rsidRPr="00F70615" w:rsidRDefault="001E67FA" w:rsidP="001E67FA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>Other (mother-in-law, mother, father-in-law, father, brother, brother-in-law, sister-in-law, not specified)</w:t>
            </w:r>
          </w:p>
        </w:tc>
        <w:tc>
          <w:tcPr>
            <w:tcW w:w="1530" w:type="dxa"/>
          </w:tcPr>
          <w:p w14:paraId="5C37D726" w14:textId="613A2E4F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>105</w:t>
            </w:r>
          </w:p>
        </w:tc>
        <w:tc>
          <w:tcPr>
            <w:tcW w:w="3510" w:type="dxa"/>
          </w:tcPr>
          <w:p w14:paraId="186DFA21" w14:textId="39F0EC7C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50.5 (95% CI: 40.5-60.4) </w:t>
            </w:r>
          </w:p>
        </w:tc>
      </w:tr>
      <w:tr w:rsidR="001E67FA" w:rsidRPr="00F70615" w14:paraId="062D9C30" w14:textId="77777777" w:rsidTr="00130568">
        <w:tc>
          <w:tcPr>
            <w:tcW w:w="4770" w:type="dxa"/>
          </w:tcPr>
          <w:p w14:paraId="6148720B" w14:textId="179880C5" w:rsidR="001E67FA" w:rsidRPr="00F70615" w:rsidRDefault="001E67FA" w:rsidP="001E67FA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>Woman</w:t>
            </w:r>
            <w:r w:rsidR="00460DF9">
              <w:rPr>
                <w:rFonts w:cs="Calibri"/>
              </w:rPr>
              <w:t xml:space="preserve"> only</w:t>
            </w:r>
            <w:r w:rsidRPr="00F70615">
              <w:rPr>
                <w:rFonts w:cs="Calibri"/>
              </w:rPr>
              <w:t xml:space="preserve"> </w:t>
            </w:r>
          </w:p>
        </w:tc>
        <w:tc>
          <w:tcPr>
            <w:tcW w:w="1530" w:type="dxa"/>
          </w:tcPr>
          <w:p w14:paraId="3CF14FC9" w14:textId="178A6EBE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>72</w:t>
            </w:r>
          </w:p>
        </w:tc>
        <w:tc>
          <w:tcPr>
            <w:tcW w:w="3510" w:type="dxa"/>
          </w:tcPr>
          <w:p w14:paraId="334C0376" w14:textId="02C3A989" w:rsidR="001E67FA" w:rsidRPr="00F70615" w:rsidRDefault="001E67FA" w:rsidP="001E67FA">
            <w:pPr>
              <w:rPr>
                <w:rFonts w:cs="Calibri"/>
              </w:rPr>
            </w:pPr>
            <w:r w:rsidRPr="00F70615">
              <w:rPr>
                <w:rFonts w:cs="Calibri"/>
              </w:rPr>
              <w:t xml:space="preserve">63.9 (95% CI: 51.7-74.9) </w:t>
            </w:r>
          </w:p>
        </w:tc>
      </w:tr>
    </w:tbl>
    <w:p w14:paraId="139FF695" w14:textId="3C823FAA" w:rsidR="00844265" w:rsidRPr="00323209" w:rsidRDefault="00362A4D" w:rsidP="003C2BFF">
      <w:pPr>
        <w:rPr>
          <w:rFonts w:cs="Calibri"/>
          <w:sz w:val="20"/>
          <w:szCs w:val="20"/>
        </w:rPr>
      </w:pPr>
      <w:r w:rsidRPr="00323209">
        <w:rPr>
          <w:rFonts w:cs="Calibri"/>
          <w:sz w:val="20"/>
          <w:szCs w:val="20"/>
          <w:vertAlign w:val="superscript"/>
        </w:rPr>
        <w:t>a</w:t>
      </w:r>
      <w:r w:rsidRPr="00323209">
        <w:rPr>
          <w:rFonts w:cs="Calibri"/>
          <w:sz w:val="20"/>
          <w:szCs w:val="20"/>
        </w:rPr>
        <w:t xml:space="preserve"> </w:t>
      </w:r>
      <w:r w:rsidR="004635E2" w:rsidRPr="00323209">
        <w:rPr>
          <w:rFonts w:cs="Calibri"/>
          <w:sz w:val="20"/>
          <w:szCs w:val="20"/>
        </w:rPr>
        <w:t>n = 960</w:t>
      </w:r>
      <w:r w:rsidR="002F28A2" w:rsidRPr="00323209">
        <w:rPr>
          <w:rFonts w:cs="Calibri"/>
          <w:sz w:val="20"/>
          <w:szCs w:val="20"/>
        </w:rPr>
        <w:t>.</w:t>
      </w:r>
      <w:r w:rsidR="004635E2" w:rsidRPr="00323209">
        <w:rPr>
          <w:rFonts w:cs="Calibri"/>
          <w:sz w:val="20"/>
          <w:szCs w:val="20"/>
        </w:rPr>
        <w:t xml:space="preserve"> </w:t>
      </w:r>
      <w:r w:rsidR="002F28A2" w:rsidRPr="00323209">
        <w:rPr>
          <w:rFonts w:cs="Calibri"/>
          <w:sz w:val="20"/>
          <w:szCs w:val="20"/>
        </w:rPr>
        <w:t xml:space="preserve"> </w:t>
      </w:r>
      <w:r w:rsidR="002F28A2" w:rsidRPr="00323209">
        <w:rPr>
          <w:rFonts w:cs="Calibri"/>
          <w:sz w:val="20"/>
          <w:szCs w:val="20"/>
          <w:vertAlign w:val="superscript"/>
        </w:rPr>
        <w:t>b</w:t>
      </w:r>
      <w:r w:rsidR="002F28A2" w:rsidRPr="00323209">
        <w:rPr>
          <w:rFonts w:cs="Calibri"/>
          <w:sz w:val="20"/>
          <w:szCs w:val="20"/>
        </w:rPr>
        <w:t xml:space="preserve"> n = 960. </w:t>
      </w:r>
      <w:r w:rsidR="00B475B0" w:rsidRPr="00323209">
        <w:rPr>
          <w:rFonts w:cs="Calibri"/>
          <w:sz w:val="20"/>
          <w:szCs w:val="20"/>
        </w:rPr>
        <w:t xml:space="preserve"> </w:t>
      </w:r>
      <w:r w:rsidR="002F28A2" w:rsidRPr="00323209">
        <w:rPr>
          <w:rFonts w:cs="Calibri"/>
          <w:sz w:val="20"/>
          <w:szCs w:val="20"/>
          <w:vertAlign w:val="superscript"/>
        </w:rPr>
        <w:t>c</w:t>
      </w:r>
      <w:r w:rsidR="002F28A2" w:rsidRPr="00323209">
        <w:rPr>
          <w:rFonts w:cs="Calibri"/>
          <w:sz w:val="20"/>
          <w:szCs w:val="20"/>
        </w:rPr>
        <w:t xml:space="preserve"> n = 960. </w:t>
      </w:r>
    </w:p>
    <w:p w14:paraId="381D3A74" w14:textId="77777777" w:rsidR="00844265" w:rsidRPr="00F70615" w:rsidRDefault="00844265" w:rsidP="003C2BFF">
      <w:pPr>
        <w:rPr>
          <w:rFonts w:cs="Calibri"/>
          <w:b/>
          <w:bCs/>
        </w:rPr>
      </w:pPr>
    </w:p>
    <w:p w14:paraId="71036B49" w14:textId="77777777" w:rsidR="0082288E" w:rsidRDefault="0082288E" w:rsidP="003C2BFF">
      <w:pPr>
        <w:rPr>
          <w:rFonts w:cs="Calibri"/>
          <w:b/>
          <w:bCs/>
        </w:rPr>
      </w:pPr>
    </w:p>
    <w:p w14:paraId="6447BC2F" w14:textId="77777777" w:rsidR="002453E5" w:rsidRDefault="002453E5" w:rsidP="003C2BFF">
      <w:pPr>
        <w:rPr>
          <w:rFonts w:cs="Calibri"/>
          <w:b/>
          <w:bCs/>
        </w:rPr>
      </w:pPr>
    </w:p>
    <w:p w14:paraId="5C26A9C1" w14:textId="77777777" w:rsidR="002453E5" w:rsidRPr="00F70615" w:rsidRDefault="002453E5" w:rsidP="003C2BFF">
      <w:pPr>
        <w:rPr>
          <w:rFonts w:cs="Calibri"/>
          <w:b/>
          <w:bCs/>
        </w:rPr>
      </w:pPr>
    </w:p>
    <w:p w14:paraId="138EECE7" w14:textId="2B37B174" w:rsidR="00844265" w:rsidRPr="00F70615" w:rsidRDefault="00844265" w:rsidP="003C2BFF">
      <w:pPr>
        <w:rPr>
          <w:rFonts w:cs="Calibri"/>
        </w:rPr>
      </w:pPr>
      <w:r w:rsidRPr="00F70615">
        <w:rPr>
          <w:rFonts w:cs="Calibri"/>
          <w:b/>
          <w:bCs/>
        </w:rPr>
        <w:lastRenderedPageBreak/>
        <w:t xml:space="preserve">Online supplemental table 3. </w:t>
      </w:r>
      <w:r w:rsidRPr="00F70615">
        <w:rPr>
          <w:rFonts w:cs="Calibri"/>
        </w:rPr>
        <w:t xml:space="preserve">How pregnant women are being tested for anaemia within the Bangladesh health system (n = 505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1620"/>
      </w:tblGrid>
      <w:tr w:rsidR="00F70615" w:rsidRPr="00F70615" w14:paraId="12D3ACB6" w14:textId="77777777" w:rsidTr="00F70615">
        <w:tc>
          <w:tcPr>
            <w:tcW w:w="5215" w:type="dxa"/>
            <w:shd w:val="clear" w:color="auto" w:fill="F2F2F2" w:themeFill="background1" w:themeFillShade="F2"/>
          </w:tcPr>
          <w:p w14:paraId="5E08A7DB" w14:textId="38F0524A" w:rsidR="00F70615" w:rsidRPr="00F70615" w:rsidRDefault="00F70615" w:rsidP="003C2BFF">
            <w:pPr>
              <w:rPr>
                <w:rFonts w:cs="Calibri"/>
                <w:b/>
                <w:bCs/>
              </w:rPr>
            </w:pPr>
            <w:r w:rsidRPr="00F70615">
              <w:rPr>
                <w:rFonts w:cs="Calibri"/>
                <w:b/>
                <w:bCs/>
              </w:rPr>
              <w:t xml:space="preserve">Variable 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D1C541E" w14:textId="18224DCD" w:rsidR="00F70615" w:rsidRPr="00F70615" w:rsidRDefault="00F70615" w:rsidP="003C2BFF">
            <w:pPr>
              <w:rPr>
                <w:rFonts w:cs="Calibri"/>
                <w:b/>
                <w:bCs/>
              </w:rPr>
            </w:pPr>
            <w:r w:rsidRPr="00F70615">
              <w:rPr>
                <w:rFonts w:cs="Calibri"/>
                <w:b/>
                <w:bCs/>
              </w:rPr>
              <w:t xml:space="preserve">Frequency (%) </w:t>
            </w:r>
          </w:p>
        </w:tc>
      </w:tr>
      <w:tr w:rsidR="00502B00" w:rsidRPr="00F70615" w14:paraId="42766152" w14:textId="77777777" w:rsidTr="00851EBD">
        <w:tc>
          <w:tcPr>
            <w:tcW w:w="6835" w:type="dxa"/>
            <w:gridSpan w:val="2"/>
          </w:tcPr>
          <w:p w14:paraId="4BD8425A" w14:textId="14E32093" w:rsidR="00502B00" w:rsidRPr="00F70615" w:rsidRDefault="00502B00" w:rsidP="003C2BFF">
            <w:pPr>
              <w:rPr>
                <w:rFonts w:cs="Calibri"/>
              </w:rPr>
            </w:pPr>
            <w:r w:rsidRPr="00F70615">
              <w:rPr>
                <w:rFonts w:cs="Calibri"/>
                <w:b/>
                <w:bCs/>
              </w:rPr>
              <w:t>Health facility where anaemia test conducted</w:t>
            </w:r>
            <w:r w:rsidR="0041121C">
              <w:rPr>
                <w:rFonts w:cs="Calibri"/>
                <w:b/>
                <w:bCs/>
              </w:rPr>
              <w:t xml:space="preserve"> </w:t>
            </w:r>
            <w:r w:rsidR="0041121C" w:rsidRPr="0041121C">
              <w:rPr>
                <w:rFonts w:cs="Calibri"/>
                <w:b/>
                <w:bCs/>
                <w:vertAlign w:val="superscript"/>
              </w:rPr>
              <w:t>a</w:t>
            </w:r>
            <w:r w:rsidRPr="0041121C">
              <w:rPr>
                <w:rFonts w:cs="Calibri"/>
                <w:b/>
                <w:bCs/>
                <w:vertAlign w:val="superscript"/>
              </w:rPr>
              <w:t xml:space="preserve"> </w:t>
            </w:r>
          </w:p>
        </w:tc>
      </w:tr>
      <w:tr w:rsidR="00F70615" w:rsidRPr="00F70615" w14:paraId="411903B2" w14:textId="77777777" w:rsidTr="00F70615">
        <w:tc>
          <w:tcPr>
            <w:tcW w:w="5215" w:type="dxa"/>
          </w:tcPr>
          <w:p w14:paraId="52804C79" w14:textId="32FB065D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Private </w:t>
            </w:r>
          </w:p>
        </w:tc>
        <w:tc>
          <w:tcPr>
            <w:tcW w:w="1620" w:type="dxa"/>
          </w:tcPr>
          <w:p w14:paraId="1F0294F3" w14:textId="03AA833F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393 (77.8) </w:t>
            </w:r>
          </w:p>
        </w:tc>
      </w:tr>
      <w:tr w:rsidR="00F70615" w:rsidRPr="00F70615" w14:paraId="00255860" w14:textId="77777777" w:rsidTr="00F70615">
        <w:tc>
          <w:tcPr>
            <w:tcW w:w="5215" w:type="dxa"/>
          </w:tcPr>
          <w:p w14:paraId="77AFA033" w14:textId="416DCCE6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Tertiary </w:t>
            </w:r>
          </w:p>
        </w:tc>
        <w:tc>
          <w:tcPr>
            <w:tcW w:w="1620" w:type="dxa"/>
          </w:tcPr>
          <w:p w14:paraId="27A1AAE2" w14:textId="66F63300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51 (10.1) </w:t>
            </w:r>
          </w:p>
        </w:tc>
      </w:tr>
      <w:tr w:rsidR="00F70615" w:rsidRPr="00F70615" w14:paraId="264398DB" w14:textId="77777777" w:rsidTr="00F70615">
        <w:tc>
          <w:tcPr>
            <w:tcW w:w="5215" w:type="dxa"/>
          </w:tcPr>
          <w:p w14:paraId="33BC1E29" w14:textId="7B1C32C7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Non-governmental organisation </w:t>
            </w:r>
          </w:p>
        </w:tc>
        <w:tc>
          <w:tcPr>
            <w:tcW w:w="1620" w:type="dxa"/>
          </w:tcPr>
          <w:p w14:paraId="52DDE914" w14:textId="43A22FC8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24 (4.8) </w:t>
            </w:r>
          </w:p>
        </w:tc>
      </w:tr>
      <w:tr w:rsidR="00F70615" w:rsidRPr="00F70615" w14:paraId="7D7A3A6A" w14:textId="77777777" w:rsidTr="00F70615">
        <w:tc>
          <w:tcPr>
            <w:tcW w:w="5215" w:type="dxa"/>
          </w:tcPr>
          <w:p w14:paraId="4C3E0722" w14:textId="1A006B9A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Secondary </w:t>
            </w:r>
          </w:p>
        </w:tc>
        <w:tc>
          <w:tcPr>
            <w:tcW w:w="1620" w:type="dxa"/>
          </w:tcPr>
          <w:p w14:paraId="02A48B22" w14:textId="16103342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20 (4.0) </w:t>
            </w:r>
          </w:p>
        </w:tc>
      </w:tr>
      <w:tr w:rsidR="00F70615" w:rsidRPr="00F70615" w14:paraId="0BA7DD03" w14:textId="77777777" w:rsidTr="00F70615">
        <w:tc>
          <w:tcPr>
            <w:tcW w:w="5215" w:type="dxa"/>
          </w:tcPr>
          <w:p w14:paraId="21EC2DA2" w14:textId="221FCA49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Primary </w:t>
            </w:r>
          </w:p>
        </w:tc>
        <w:tc>
          <w:tcPr>
            <w:tcW w:w="1620" w:type="dxa"/>
          </w:tcPr>
          <w:p w14:paraId="7C9F7065" w14:textId="51B5AC20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16 (3.2) </w:t>
            </w:r>
          </w:p>
        </w:tc>
      </w:tr>
      <w:tr w:rsidR="00F70615" w:rsidRPr="00F70615" w14:paraId="1E6F561E" w14:textId="77777777" w:rsidTr="00F70615">
        <w:tc>
          <w:tcPr>
            <w:tcW w:w="5215" w:type="dxa"/>
          </w:tcPr>
          <w:p w14:paraId="55C1613A" w14:textId="1808803F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Home </w:t>
            </w:r>
          </w:p>
        </w:tc>
        <w:tc>
          <w:tcPr>
            <w:tcW w:w="1620" w:type="dxa"/>
          </w:tcPr>
          <w:p w14:paraId="76BBD1DF" w14:textId="480FCB09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1 (0.2) </w:t>
            </w:r>
          </w:p>
        </w:tc>
      </w:tr>
      <w:tr w:rsidR="00502B00" w:rsidRPr="00F70615" w14:paraId="14F0BEC7" w14:textId="77777777" w:rsidTr="000B7B2F">
        <w:tc>
          <w:tcPr>
            <w:tcW w:w="6835" w:type="dxa"/>
            <w:gridSpan w:val="2"/>
          </w:tcPr>
          <w:p w14:paraId="05CC9806" w14:textId="0B6820C2" w:rsidR="00502B00" w:rsidRPr="00F70615" w:rsidRDefault="00502B00" w:rsidP="003C2BFF">
            <w:pPr>
              <w:rPr>
                <w:rFonts w:cs="Calibri"/>
              </w:rPr>
            </w:pPr>
            <w:r w:rsidRPr="00F70615">
              <w:rPr>
                <w:rFonts w:cs="Calibri"/>
                <w:b/>
                <w:bCs/>
              </w:rPr>
              <w:t xml:space="preserve">Healthcare provider who conducted the anaemia test </w:t>
            </w:r>
          </w:p>
        </w:tc>
      </w:tr>
      <w:tr w:rsidR="00F70615" w:rsidRPr="00F70615" w14:paraId="0298D830" w14:textId="77777777" w:rsidTr="00DA6E9D">
        <w:trPr>
          <w:trHeight w:val="341"/>
        </w:trPr>
        <w:tc>
          <w:tcPr>
            <w:tcW w:w="5215" w:type="dxa"/>
          </w:tcPr>
          <w:p w14:paraId="70D7E872" w14:textId="14AE2F8B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Medical technologist </w:t>
            </w:r>
          </w:p>
        </w:tc>
        <w:tc>
          <w:tcPr>
            <w:tcW w:w="1620" w:type="dxa"/>
          </w:tcPr>
          <w:p w14:paraId="25FD5454" w14:textId="63975FFC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350 (69.3) </w:t>
            </w:r>
          </w:p>
        </w:tc>
      </w:tr>
      <w:tr w:rsidR="00F70615" w:rsidRPr="00F70615" w14:paraId="6C11FB00" w14:textId="77777777" w:rsidTr="00F70615">
        <w:tc>
          <w:tcPr>
            <w:tcW w:w="5215" w:type="dxa"/>
          </w:tcPr>
          <w:p w14:paraId="5105A0DC" w14:textId="2BEEE89D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Nurse/Midwife/Paramedic </w:t>
            </w:r>
          </w:p>
        </w:tc>
        <w:tc>
          <w:tcPr>
            <w:tcW w:w="1620" w:type="dxa"/>
          </w:tcPr>
          <w:p w14:paraId="5FF8EFBC" w14:textId="78FC7BC4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113 (22.4) </w:t>
            </w:r>
          </w:p>
        </w:tc>
      </w:tr>
      <w:tr w:rsidR="00F70615" w:rsidRPr="00F70615" w14:paraId="318498BC" w14:textId="77777777" w:rsidTr="00F70615">
        <w:tc>
          <w:tcPr>
            <w:tcW w:w="5215" w:type="dxa"/>
          </w:tcPr>
          <w:p w14:paraId="34FC6424" w14:textId="287112EC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Graduate doctor </w:t>
            </w:r>
          </w:p>
        </w:tc>
        <w:tc>
          <w:tcPr>
            <w:tcW w:w="1620" w:type="dxa"/>
          </w:tcPr>
          <w:p w14:paraId="519A8F9F" w14:textId="766B195A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24 (4.8) </w:t>
            </w:r>
          </w:p>
        </w:tc>
      </w:tr>
      <w:tr w:rsidR="00F70615" w:rsidRPr="00F70615" w14:paraId="13E1CEDB" w14:textId="77777777" w:rsidTr="00F70615">
        <w:tc>
          <w:tcPr>
            <w:tcW w:w="5215" w:type="dxa"/>
          </w:tcPr>
          <w:p w14:paraId="16A541DD" w14:textId="3DAEAE22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Unsure </w:t>
            </w:r>
          </w:p>
        </w:tc>
        <w:tc>
          <w:tcPr>
            <w:tcW w:w="1620" w:type="dxa"/>
          </w:tcPr>
          <w:p w14:paraId="5CDC8B88" w14:textId="6F49730E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13 (2.6) </w:t>
            </w:r>
          </w:p>
        </w:tc>
      </w:tr>
      <w:tr w:rsidR="00F70615" w:rsidRPr="00F70615" w14:paraId="65C78499" w14:textId="77777777" w:rsidTr="00F70615">
        <w:tc>
          <w:tcPr>
            <w:tcW w:w="5215" w:type="dxa"/>
          </w:tcPr>
          <w:p w14:paraId="13FE3E98" w14:textId="3EE14C04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Community Health Care Provider </w:t>
            </w:r>
          </w:p>
        </w:tc>
        <w:tc>
          <w:tcPr>
            <w:tcW w:w="1620" w:type="dxa"/>
          </w:tcPr>
          <w:p w14:paraId="1BB40F9C" w14:textId="2D51AAAD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3 (0.6) </w:t>
            </w:r>
          </w:p>
        </w:tc>
      </w:tr>
      <w:tr w:rsidR="00F70615" w:rsidRPr="00F70615" w14:paraId="7A3F656E" w14:textId="77777777" w:rsidTr="005F2F39">
        <w:trPr>
          <w:trHeight w:val="215"/>
        </w:trPr>
        <w:tc>
          <w:tcPr>
            <w:tcW w:w="5215" w:type="dxa"/>
          </w:tcPr>
          <w:p w14:paraId="28D4185D" w14:textId="78AC4622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Non-governmental organisation worker </w:t>
            </w:r>
          </w:p>
        </w:tc>
        <w:tc>
          <w:tcPr>
            <w:tcW w:w="1620" w:type="dxa"/>
          </w:tcPr>
          <w:p w14:paraId="6BB78392" w14:textId="4DC4A6CC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2 (0.4) </w:t>
            </w:r>
          </w:p>
        </w:tc>
      </w:tr>
      <w:tr w:rsidR="00502B00" w:rsidRPr="00F70615" w14:paraId="570C89E9" w14:textId="77777777" w:rsidTr="0098659F">
        <w:tc>
          <w:tcPr>
            <w:tcW w:w="6835" w:type="dxa"/>
            <w:gridSpan w:val="2"/>
          </w:tcPr>
          <w:p w14:paraId="59CE3678" w14:textId="026D9848" w:rsidR="00502B00" w:rsidRPr="00F70615" w:rsidRDefault="00502B00" w:rsidP="003C2BFF">
            <w:pPr>
              <w:rPr>
                <w:rFonts w:cs="Calibri"/>
              </w:rPr>
            </w:pPr>
            <w:r w:rsidRPr="00F70615">
              <w:rPr>
                <w:rFonts w:cs="Calibri"/>
                <w:b/>
                <w:bCs/>
              </w:rPr>
              <w:t xml:space="preserve">Method of anaemia test </w:t>
            </w:r>
          </w:p>
        </w:tc>
      </w:tr>
      <w:tr w:rsidR="00F70615" w:rsidRPr="00F70615" w14:paraId="59487086" w14:textId="77777777" w:rsidTr="00F70615">
        <w:tc>
          <w:tcPr>
            <w:tcW w:w="5215" w:type="dxa"/>
          </w:tcPr>
          <w:p w14:paraId="52C62CAD" w14:textId="450A93AC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Venous full blood count </w:t>
            </w:r>
          </w:p>
        </w:tc>
        <w:tc>
          <w:tcPr>
            <w:tcW w:w="1620" w:type="dxa"/>
          </w:tcPr>
          <w:p w14:paraId="17ACBFD8" w14:textId="5BDFF8CE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>484 (95.8)</w:t>
            </w:r>
          </w:p>
        </w:tc>
      </w:tr>
      <w:tr w:rsidR="00F70615" w:rsidRPr="00F70615" w14:paraId="2C1E4A15" w14:textId="77777777" w:rsidTr="00F70615">
        <w:tc>
          <w:tcPr>
            <w:tcW w:w="5215" w:type="dxa"/>
          </w:tcPr>
          <w:p w14:paraId="1F62F595" w14:textId="54A76438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Capillary colour scale </w:t>
            </w:r>
          </w:p>
        </w:tc>
        <w:tc>
          <w:tcPr>
            <w:tcW w:w="1620" w:type="dxa"/>
          </w:tcPr>
          <w:p w14:paraId="327420E2" w14:textId="11FE9A98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>10 (2.0)</w:t>
            </w:r>
          </w:p>
        </w:tc>
      </w:tr>
      <w:tr w:rsidR="00F70615" w:rsidRPr="00F70615" w14:paraId="43B3D3CA" w14:textId="77777777" w:rsidTr="00F70615">
        <w:tc>
          <w:tcPr>
            <w:tcW w:w="5215" w:type="dxa"/>
          </w:tcPr>
          <w:p w14:paraId="4672EA08" w14:textId="11BA0D0F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Unsure </w:t>
            </w:r>
          </w:p>
        </w:tc>
        <w:tc>
          <w:tcPr>
            <w:tcW w:w="1620" w:type="dxa"/>
          </w:tcPr>
          <w:p w14:paraId="418919E9" w14:textId="66A84C29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6 (1.2) </w:t>
            </w:r>
          </w:p>
        </w:tc>
      </w:tr>
      <w:tr w:rsidR="00F70615" w:rsidRPr="00F70615" w14:paraId="59C0301E" w14:textId="77777777" w:rsidTr="00F70615">
        <w:tc>
          <w:tcPr>
            <w:tcW w:w="5215" w:type="dxa"/>
          </w:tcPr>
          <w:p w14:paraId="2E8B50DC" w14:textId="7A277CC3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Capillary HemoCue </w:t>
            </w:r>
          </w:p>
        </w:tc>
        <w:tc>
          <w:tcPr>
            <w:tcW w:w="1620" w:type="dxa"/>
          </w:tcPr>
          <w:p w14:paraId="31A9CA3C" w14:textId="435580B7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5 (1.0) </w:t>
            </w:r>
          </w:p>
        </w:tc>
      </w:tr>
      <w:tr w:rsidR="00502B00" w:rsidRPr="00F70615" w14:paraId="5E39A675" w14:textId="77777777" w:rsidTr="006D6D1C">
        <w:tc>
          <w:tcPr>
            <w:tcW w:w="6835" w:type="dxa"/>
            <w:gridSpan w:val="2"/>
          </w:tcPr>
          <w:p w14:paraId="316A833E" w14:textId="2773EE91" w:rsidR="00502B00" w:rsidRPr="00F70615" w:rsidRDefault="00502B00" w:rsidP="003C2BFF">
            <w:pPr>
              <w:rPr>
                <w:rFonts w:cs="Calibri"/>
              </w:rPr>
            </w:pPr>
            <w:r w:rsidRPr="00F70615">
              <w:rPr>
                <w:rFonts w:cs="Calibri"/>
                <w:b/>
                <w:bCs/>
              </w:rPr>
              <w:t xml:space="preserve">Result of anaemia test </w:t>
            </w:r>
          </w:p>
        </w:tc>
      </w:tr>
      <w:tr w:rsidR="00F70615" w:rsidRPr="00F70615" w14:paraId="398A4B6E" w14:textId="77777777" w:rsidTr="00F70615">
        <w:tc>
          <w:tcPr>
            <w:tcW w:w="5215" w:type="dxa"/>
          </w:tcPr>
          <w:p w14:paraId="061AEDAE" w14:textId="00A12759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Not anaemic </w:t>
            </w:r>
          </w:p>
        </w:tc>
        <w:tc>
          <w:tcPr>
            <w:tcW w:w="1620" w:type="dxa"/>
          </w:tcPr>
          <w:p w14:paraId="521CE501" w14:textId="0F3411BF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>317 (62.8)</w:t>
            </w:r>
          </w:p>
        </w:tc>
      </w:tr>
      <w:tr w:rsidR="00F70615" w:rsidRPr="00F70615" w14:paraId="506C6A44" w14:textId="77777777" w:rsidTr="00F70615">
        <w:tc>
          <w:tcPr>
            <w:tcW w:w="5215" w:type="dxa"/>
          </w:tcPr>
          <w:p w14:paraId="3F86A052" w14:textId="7FBFDD9B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Anaemic </w:t>
            </w:r>
          </w:p>
        </w:tc>
        <w:tc>
          <w:tcPr>
            <w:tcW w:w="1620" w:type="dxa"/>
          </w:tcPr>
          <w:p w14:paraId="2AC13073" w14:textId="0599BD96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148 (29.3) </w:t>
            </w:r>
          </w:p>
        </w:tc>
      </w:tr>
      <w:tr w:rsidR="00F70615" w:rsidRPr="00F70615" w14:paraId="0D29CB35" w14:textId="77777777" w:rsidTr="00F70615">
        <w:tc>
          <w:tcPr>
            <w:tcW w:w="5215" w:type="dxa"/>
          </w:tcPr>
          <w:p w14:paraId="792A23D7" w14:textId="0C86ED20" w:rsidR="00F70615" w:rsidRPr="00F70615" w:rsidRDefault="00F70615" w:rsidP="008A5622">
            <w:pPr>
              <w:pStyle w:val="ListParagraph"/>
              <w:jc w:val="right"/>
              <w:rPr>
                <w:rFonts w:cs="Calibri"/>
              </w:rPr>
            </w:pPr>
            <w:r w:rsidRPr="00F70615">
              <w:rPr>
                <w:rFonts w:cs="Calibri"/>
              </w:rPr>
              <w:t xml:space="preserve">Unsure </w:t>
            </w:r>
          </w:p>
        </w:tc>
        <w:tc>
          <w:tcPr>
            <w:tcW w:w="1620" w:type="dxa"/>
          </w:tcPr>
          <w:p w14:paraId="60ADF8AC" w14:textId="38CEFD82" w:rsidR="00F70615" w:rsidRPr="00F70615" w:rsidRDefault="00F70615" w:rsidP="003C2BFF">
            <w:pPr>
              <w:rPr>
                <w:rFonts w:cs="Calibri"/>
              </w:rPr>
            </w:pPr>
            <w:r>
              <w:rPr>
                <w:rFonts w:cs="Calibri"/>
              </w:rPr>
              <w:t xml:space="preserve">40 (7.9) </w:t>
            </w:r>
          </w:p>
        </w:tc>
      </w:tr>
    </w:tbl>
    <w:p w14:paraId="1FB49F4D" w14:textId="462EA0D3" w:rsidR="00CD4779" w:rsidRDefault="0041121C" w:rsidP="00CD4779">
      <w:pPr>
        <w:rPr>
          <w:sz w:val="20"/>
          <w:szCs w:val="20"/>
        </w:rPr>
      </w:pPr>
      <w:r w:rsidRPr="7B9D1F83">
        <w:rPr>
          <w:sz w:val="20"/>
          <w:szCs w:val="20"/>
          <w:vertAlign w:val="superscript"/>
        </w:rPr>
        <w:t>a</w:t>
      </w:r>
      <w:r w:rsidR="00CD4779" w:rsidRPr="7B9D1F83">
        <w:rPr>
          <w:sz w:val="20"/>
          <w:szCs w:val="20"/>
        </w:rPr>
        <w:t xml:space="preserve"> </w:t>
      </w:r>
      <w:proofErr w:type="gramStart"/>
      <w:r w:rsidR="00CD4779" w:rsidRPr="7B9D1F83">
        <w:rPr>
          <w:sz w:val="20"/>
          <w:szCs w:val="20"/>
        </w:rPr>
        <w:t>private health facilities</w:t>
      </w:r>
      <w:proofErr w:type="gramEnd"/>
      <w:r w:rsidR="00CD4779" w:rsidRPr="7B9D1F83">
        <w:rPr>
          <w:sz w:val="20"/>
          <w:szCs w:val="20"/>
        </w:rPr>
        <w:t xml:space="preserve"> (private practitioners chamber, private clinic/hospital, private medical college hospital). Primary health</w:t>
      </w:r>
      <w:r w:rsidR="09AFEF95" w:rsidRPr="7B9D1F83">
        <w:rPr>
          <w:sz w:val="20"/>
          <w:szCs w:val="20"/>
        </w:rPr>
        <w:t xml:space="preserve"> </w:t>
      </w:r>
      <w:r w:rsidR="00CD4779" w:rsidRPr="7B9D1F83">
        <w:rPr>
          <w:sz w:val="20"/>
          <w:szCs w:val="20"/>
        </w:rPr>
        <w:t>facilities (upazila health complex, union health and family welfare centre, satellite clinic, community clinic). Secondary health facilities (district/</w:t>
      </w:r>
      <w:proofErr w:type="spellStart"/>
      <w:r w:rsidR="00CD4779" w:rsidRPr="7B9D1F83">
        <w:rPr>
          <w:sz w:val="20"/>
          <w:szCs w:val="20"/>
        </w:rPr>
        <w:t>sadar</w:t>
      </w:r>
      <w:proofErr w:type="spellEnd"/>
      <w:r w:rsidR="00CD4779" w:rsidRPr="7B9D1F83">
        <w:rPr>
          <w:sz w:val="20"/>
          <w:szCs w:val="20"/>
        </w:rPr>
        <w:t xml:space="preserve"> hospital, mother and child welfare centre). Tertiary health facilities (public medical college hospital, tertiary hospital). </w:t>
      </w:r>
    </w:p>
    <w:p w14:paraId="30AA8866" w14:textId="6F5006BD" w:rsidR="00F70615" w:rsidRPr="00844265" w:rsidRDefault="00F70615" w:rsidP="00BD2156">
      <w:pPr>
        <w:rPr>
          <w:rFonts w:ascii="Arial" w:hAnsi="Arial"/>
        </w:rPr>
      </w:pPr>
    </w:p>
    <w:sectPr w:rsidR="00F70615" w:rsidRPr="0084426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2F7D9" w14:textId="77777777" w:rsidR="00515A4D" w:rsidRDefault="00515A4D" w:rsidP="00844265">
      <w:pPr>
        <w:spacing w:after="0" w:line="240" w:lineRule="auto"/>
      </w:pPr>
      <w:r>
        <w:separator/>
      </w:r>
    </w:p>
  </w:endnote>
  <w:endnote w:type="continuationSeparator" w:id="0">
    <w:p w14:paraId="316918DF" w14:textId="77777777" w:rsidR="00515A4D" w:rsidRDefault="00515A4D" w:rsidP="00844265">
      <w:pPr>
        <w:spacing w:after="0" w:line="240" w:lineRule="auto"/>
      </w:pPr>
      <w:r>
        <w:continuationSeparator/>
      </w:r>
    </w:p>
  </w:endnote>
  <w:endnote w:type="continuationNotice" w:id="1">
    <w:p w14:paraId="1F45376D" w14:textId="77777777" w:rsidR="00515A4D" w:rsidRDefault="00515A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6639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27E301" w14:textId="64D57623" w:rsidR="00844265" w:rsidRDefault="008442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A01E5B" w14:textId="77777777" w:rsidR="00844265" w:rsidRDefault="008442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6B1B1D" w14:textId="77777777" w:rsidR="00515A4D" w:rsidRDefault="00515A4D" w:rsidP="00844265">
      <w:pPr>
        <w:spacing w:after="0" w:line="240" w:lineRule="auto"/>
      </w:pPr>
      <w:r>
        <w:separator/>
      </w:r>
    </w:p>
  </w:footnote>
  <w:footnote w:type="continuationSeparator" w:id="0">
    <w:p w14:paraId="1507E883" w14:textId="77777777" w:rsidR="00515A4D" w:rsidRDefault="00515A4D" w:rsidP="00844265">
      <w:pPr>
        <w:spacing w:after="0" w:line="240" w:lineRule="auto"/>
      </w:pPr>
      <w:r>
        <w:continuationSeparator/>
      </w:r>
    </w:p>
  </w:footnote>
  <w:footnote w:type="continuationNotice" w:id="1">
    <w:p w14:paraId="379DFC2C" w14:textId="77777777" w:rsidR="00515A4D" w:rsidRDefault="00515A4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F61342"/>
    <w:multiLevelType w:val="hybridMultilevel"/>
    <w:tmpl w:val="0E0663FC"/>
    <w:lvl w:ilvl="0" w:tplc="89BEBE54">
      <w:start w:val="45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7028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WwMLA0MTE3szQwNrRQ0lEKTi0uzszPAykwNKwFAP+X+GItAAAA"/>
  </w:docVars>
  <w:rsids>
    <w:rsidRoot w:val="005C1425"/>
    <w:rsid w:val="00002615"/>
    <w:rsid w:val="0000706B"/>
    <w:rsid w:val="000D269E"/>
    <w:rsid w:val="000F0ED8"/>
    <w:rsid w:val="00130568"/>
    <w:rsid w:val="001E67FA"/>
    <w:rsid w:val="002453E5"/>
    <w:rsid w:val="00264D2E"/>
    <w:rsid w:val="002B3785"/>
    <w:rsid w:val="002F28A2"/>
    <w:rsid w:val="00323209"/>
    <w:rsid w:val="00337C6E"/>
    <w:rsid w:val="00362A4D"/>
    <w:rsid w:val="003C2BFF"/>
    <w:rsid w:val="003F215B"/>
    <w:rsid w:val="0041121C"/>
    <w:rsid w:val="00420D9A"/>
    <w:rsid w:val="00460DF9"/>
    <w:rsid w:val="00462CE4"/>
    <w:rsid w:val="004635E2"/>
    <w:rsid w:val="004A4E37"/>
    <w:rsid w:val="004C035D"/>
    <w:rsid w:val="00502B00"/>
    <w:rsid w:val="00513F57"/>
    <w:rsid w:val="00515A4D"/>
    <w:rsid w:val="005812DE"/>
    <w:rsid w:val="00592A42"/>
    <w:rsid w:val="005A24F5"/>
    <w:rsid w:val="005A27DB"/>
    <w:rsid w:val="005A4B30"/>
    <w:rsid w:val="005C1425"/>
    <w:rsid w:val="005D4D4A"/>
    <w:rsid w:val="005F2F39"/>
    <w:rsid w:val="00607D9B"/>
    <w:rsid w:val="006F4621"/>
    <w:rsid w:val="00705409"/>
    <w:rsid w:val="00707B62"/>
    <w:rsid w:val="00737D60"/>
    <w:rsid w:val="00777C6D"/>
    <w:rsid w:val="0078461B"/>
    <w:rsid w:val="007B0CA8"/>
    <w:rsid w:val="007B124F"/>
    <w:rsid w:val="007B5B28"/>
    <w:rsid w:val="007E1CC6"/>
    <w:rsid w:val="00807F49"/>
    <w:rsid w:val="008144E8"/>
    <w:rsid w:val="0082288E"/>
    <w:rsid w:val="00844265"/>
    <w:rsid w:val="008A5622"/>
    <w:rsid w:val="008F3110"/>
    <w:rsid w:val="009250F5"/>
    <w:rsid w:val="00980792"/>
    <w:rsid w:val="009A6378"/>
    <w:rsid w:val="009D2A82"/>
    <w:rsid w:val="00A43DA0"/>
    <w:rsid w:val="00AA6D6F"/>
    <w:rsid w:val="00B13C14"/>
    <w:rsid w:val="00B33F6E"/>
    <w:rsid w:val="00B475B0"/>
    <w:rsid w:val="00BD2156"/>
    <w:rsid w:val="00BE0AAB"/>
    <w:rsid w:val="00C41617"/>
    <w:rsid w:val="00CB7595"/>
    <w:rsid w:val="00CD4779"/>
    <w:rsid w:val="00D3142D"/>
    <w:rsid w:val="00D6006B"/>
    <w:rsid w:val="00DA3B76"/>
    <w:rsid w:val="00DA6E9D"/>
    <w:rsid w:val="00DC48B4"/>
    <w:rsid w:val="00E1119D"/>
    <w:rsid w:val="00E177C2"/>
    <w:rsid w:val="00E215B6"/>
    <w:rsid w:val="00E37FCA"/>
    <w:rsid w:val="00E6590E"/>
    <w:rsid w:val="00F47B11"/>
    <w:rsid w:val="00F6739C"/>
    <w:rsid w:val="00F70615"/>
    <w:rsid w:val="00FA7BA6"/>
    <w:rsid w:val="06A80CF1"/>
    <w:rsid w:val="09AFEF95"/>
    <w:rsid w:val="2DF0CB4C"/>
    <w:rsid w:val="4A45B6DA"/>
    <w:rsid w:val="7B9D1F83"/>
    <w:rsid w:val="7EF3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C8AF6"/>
  <w15:chartTrackingRefBased/>
  <w15:docId w15:val="{7CD6C80D-D6BB-4BC0-B7CE-51BD9A0AC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Arial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1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4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4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4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42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42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42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42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42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42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42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42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42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42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42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4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42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42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4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4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4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4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1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6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6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61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44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265"/>
  </w:style>
  <w:style w:type="paragraph" w:styleId="Footer">
    <w:name w:val="footer"/>
    <w:basedOn w:val="Normal"/>
    <w:link w:val="FooterChar"/>
    <w:uiPriority w:val="99"/>
    <w:unhideWhenUsed/>
    <w:rsid w:val="00844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265"/>
  </w:style>
  <w:style w:type="paragraph" w:styleId="Revision">
    <w:name w:val="Revision"/>
    <w:hidden/>
    <w:uiPriority w:val="99"/>
    <w:semiHidden/>
    <w:rsid w:val="00A43D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ee59ca5f-d46e-4a9a-88e1-d51162b7cdb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FEA4176C4BC42B5A12BFDACFBA23C" ma:contentTypeVersion="18" ma:contentTypeDescription="Create a new document." ma:contentTypeScope="" ma:versionID="d07266a25e5952d1852dd932bc839efc">
  <xsd:schema xmlns:xsd="http://www.w3.org/2001/XMLSchema" xmlns:xs="http://www.w3.org/2001/XMLSchema" xmlns:p="http://schemas.microsoft.com/office/2006/metadata/properties" xmlns:ns2="ee59ca5f-d46e-4a9a-88e1-d51162b7cdba" xmlns:ns3="f07d8113-1d44-46cb-baa5-a742d0650dfc" xmlns:ns4="490ef2c7-9557-43f9-aa4f-928e05fd9b51" targetNamespace="http://schemas.microsoft.com/office/2006/metadata/properties" ma:root="true" ma:fieldsID="b821932b85f2b6d638b7ace9825f1d9f" ns2:_="" ns3:_="" ns4:_="">
    <xsd:import namespace="ee59ca5f-d46e-4a9a-88e1-d51162b7cdba"/>
    <xsd:import namespace="f07d8113-1d44-46cb-baa5-a742d0650dfc"/>
    <xsd:import namespace="490ef2c7-9557-43f9-aa4f-928e05fd9b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4:SharedWithUsers" minOccurs="0"/>
                <xsd:element ref="ns4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9ca5f-d46e-4a9a-88e1-d51162b7cd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5c9060f-6271-4094-b4bc-cd2a160406e6}" ma:internalName="TaxCatchAll" ma:showField="CatchAllData" ma:web="490ef2c7-9557-43f9-aa4f-928e05fd9b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0ef2c7-9557-43f9-aa4f-928e05fd9b51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3ABF09-4BFF-434E-9BD1-7EA5D38654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FBE3FB-9D22-4608-9F11-3AFD17601FCF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ee59ca5f-d46e-4a9a-88e1-d51162b7cdba"/>
  </ds:schemaRefs>
</ds:datastoreItem>
</file>

<file path=customXml/itemProps3.xml><?xml version="1.0" encoding="utf-8"?>
<ds:datastoreItem xmlns:ds="http://schemas.openxmlformats.org/officeDocument/2006/customXml" ds:itemID="{DAA0DEE7-D8BC-4104-BAF6-042E70487A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59ca5f-d46e-4a9a-88e1-d51162b7cdba"/>
    <ds:schemaRef ds:uri="f07d8113-1d44-46cb-baa5-a742d0650dfc"/>
    <ds:schemaRef ds:uri="490ef2c7-9557-43f9-aa4f-928e05fd9b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8</Words>
  <Characters>2499</Characters>
  <Application>Microsoft Office Word</Application>
  <DocSecurity>0</DocSecurity>
  <Lines>20</Lines>
  <Paragraphs>5</Paragraphs>
  <ScaleCrop>false</ScaleCrop>
  <Company>The University of Melbourne</Company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ny Verbunt</dc:creator>
  <cp:keywords/>
  <dc:description/>
  <cp:lastModifiedBy>Ebony Verbunt</cp:lastModifiedBy>
  <cp:revision>45</cp:revision>
  <dcterms:created xsi:type="dcterms:W3CDTF">2024-03-25T22:55:00Z</dcterms:created>
  <dcterms:modified xsi:type="dcterms:W3CDTF">2025-04-09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BFEA4176C4BC42B5A12BFDACFBA23C</vt:lpwstr>
  </property>
  <property fmtid="{D5CDD505-2E9C-101B-9397-08002B2CF9AE}" pid="3" name="MediaServiceImageTags">
    <vt:lpwstr/>
  </property>
</Properties>
</file>